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D1A115" w14:textId="2E005D3A" w:rsidR="00A26F26" w:rsidRPr="006568EA" w:rsidRDefault="006568EA" w:rsidP="00A26F26">
      <w:pPr>
        <w:spacing w:line="276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aggett, Bronson 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>et al.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| Supplementary Information</w:t>
      </w:r>
    </w:p>
    <w:p w14:paraId="7D6B2688" w14:textId="1D5FB3C6" w:rsidR="00D572F2" w:rsidRPr="007711EE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odes of strain construction</w:t>
      </w:r>
    </w:p>
    <w:p w14:paraId="12B21BF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. aeruginosa</w:t>
      </w: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trains</w:t>
      </w:r>
    </w:p>
    <w:p w14:paraId="55E8274D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19</w:t>
      </w:r>
    </w:p>
    <w:p w14:paraId="46389AE0" w14:textId="3740D034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MTC1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20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: 50 µL of an overnight LB culture of MTC</w:t>
      </w:r>
      <w:r>
        <w:rPr>
          <w:rFonts w:ascii="Times New Roman" w:eastAsia="Times New Roman" w:hAnsi="Times New Roman" w:cs="Times New Roman"/>
          <w:sz w:val="24"/>
          <w:szCs w:val="24"/>
        </w:rPr>
        <w:t>2220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spot-dried on an LB plate, and 100 µL of an overnight LB culture of MTC1 was subsequently dried on top of the first spot. The plate was incubated at 37°C overnight, and the resulting colony was scraped up with a sterile loop and resuspended in 500 µL sterile phosphate-buffered saline (PBS). An aliquot (typically 100 µL) of the suspension was spread on LB agar containing 75 µg/ml gentamycin and 25 µg/ml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irgasan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o select for </w:t>
      </w:r>
      <w:r w:rsidRPr="6D587DFE">
        <w:rPr>
          <w:rFonts w:ascii="Times New Roman" w:eastAsia="Times New Roman" w:hAnsi="Times New Roman" w:cs="Times New Roman"/>
          <w:i/>
          <w:iCs/>
          <w:sz w:val="24"/>
          <w:szCs w:val="24"/>
        </w:rPr>
        <w:t>P. aeruginosa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ransformants with integrated pEXG2-</w:t>
      </w:r>
      <w:r w:rsidRPr="00D41EB8">
        <w:rPr>
          <w:rFonts w:ascii="Times New Roman" w:eastAsia="Times New Roman" w:hAnsi="Times New Roman" w:cs="Times New Roman"/>
          <w:i/>
          <w:iCs/>
          <w:sz w:val="24"/>
          <w:szCs w:val="24"/>
        </w:rPr>
        <w:t>Δ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lysin </w:t>
      </w:r>
      <w:r>
        <w:rPr>
          <w:rFonts w:ascii="Times New Roman" w:eastAsia="Times New Roman" w:hAnsi="Times New Roman" w:cs="Times New Roman"/>
          <w:sz w:val="24"/>
          <w:szCs w:val="24"/>
        </w:rPr>
        <w:t>(∆</w:t>
      </w:r>
      <w:r w:rsidRPr="00226804">
        <w:rPr>
          <w:rFonts w:ascii="Times New Roman" w:eastAsia="Times New Roman" w:hAnsi="Times New Roman" w:cs="Times New Roman"/>
          <w:i/>
          <w:iCs/>
          <w:sz w:val="24"/>
          <w:szCs w:val="24"/>
        </w:rPr>
        <w:t>PA14_08160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plasmid. Several of the resulting colonies were then inoculated into plain LB and grown at 37°C for 4-6 hours to accumulate second crossovers. Aliquots (typically 25 µL and 100 µL) of the LB culture were then spread on LB plates containing 6% sucrose to select against the plasmid. </w:t>
      </w:r>
      <w:proofErr w:type="gramStart"/>
      <w:r w:rsidRPr="6D587DFE">
        <w:rPr>
          <w:rFonts w:ascii="Times New Roman" w:eastAsia="Times New Roman" w:hAnsi="Times New Roman" w:cs="Times New Roman"/>
          <w:sz w:val="24"/>
          <w:szCs w:val="24"/>
        </w:rPr>
        <w:t>A number of</w:t>
      </w:r>
      <w:proofErr w:type="gram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sucrose-resistant colonies arising were then patched on LB and LB with 20 µg/mL gentamycin. At least 2 sucrose-resistant, gent-sensitive clones were then streaked for single colonies, checked by PCR for presence of the desired deletion, and frozen at -80°C in 25% glycerol.</w:t>
      </w:r>
    </w:p>
    <w:p w14:paraId="1C2EC413" w14:textId="7F9F734F" w:rsidR="00B41A8B" w:rsidRDefault="00B61BC7" w:rsidP="00B41A8B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or strains </w:t>
      </w:r>
      <w:r w:rsidR="00476BD3">
        <w:rPr>
          <w:rFonts w:ascii="Times New Roman" w:eastAsia="Times New Roman" w:hAnsi="Times New Roman" w:cs="Times New Roman"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324 and </w:t>
      </w:r>
      <w:r w:rsidR="00476BD3">
        <w:rPr>
          <w:rFonts w:ascii="Times New Roman" w:eastAsia="Times New Roman" w:hAnsi="Times New Roman" w:cs="Times New Roman"/>
          <w:sz w:val="24"/>
          <w:szCs w:val="24"/>
        </w:rPr>
        <w:t xml:space="preserve">higher numbers, after mating, transformants were selected on </w:t>
      </w:r>
      <w:r w:rsidR="005432DB">
        <w:rPr>
          <w:rFonts w:ascii="Times New Roman" w:eastAsia="Times New Roman" w:hAnsi="Times New Roman" w:cs="Times New Roman"/>
          <w:sz w:val="24"/>
          <w:szCs w:val="24"/>
        </w:rPr>
        <w:t>VBMM with 25 µg/ml gentamycin</w:t>
      </w:r>
      <w:r w:rsidR="00B41A8B">
        <w:rPr>
          <w:rFonts w:ascii="Times New Roman" w:eastAsia="Times New Roman" w:hAnsi="Times New Roman" w:cs="Times New Roman"/>
          <w:sz w:val="24"/>
          <w:szCs w:val="24"/>
        </w:rPr>
        <w:t xml:space="preserve"> and then re-streaked on no-salt LB with 15% sucrose to select second crossovers, as in </w:t>
      </w:r>
      <w:proofErr w:type="spellStart"/>
      <w:r w:rsidR="00B41A8B">
        <w:rPr>
          <w:rFonts w:ascii="Times New Roman" w:eastAsia="Times New Roman" w:hAnsi="Times New Roman" w:cs="Times New Roman"/>
          <w:sz w:val="24"/>
          <w:szCs w:val="24"/>
        </w:rPr>
        <w:t>Hmelo</w:t>
      </w:r>
      <w:proofErr w:type="spellEnd"/>
      <w:r w:rsidR="00B41A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41A8B">
        <w:rPr>
          <w:rFonts w:ascii="Times New Roman" w:eastAsia="Times New Roman" w:hAnsi="Times New Roman" w:cs="Times New Roman"/>
          <w:i/>
          <w:iCs/>
          <w:sz w:val="24"/>
          <w:szCs w:val="24"/>
        </w:rPr>
        <w:t>et al</w:t>
      </w:r>
      <w:r w:rsidR="00B41A8B">
        <w:rPr>
          <w:rFonts w:ascii="Times New Roman" w:eastAsia="Times New Roman" w:hAnsi="Times New Roman" w:cs="Times New Roman"/>
          <w:iCs/>
          <w:sz w:val="24"/>
          <w:szCs w:val="24"/>
        </w:rPr>
        <w:t xml:space="preserve">. </w:t>
      </w:r>
      <w:r w:rsidR="006E0F2A">
        <w:rPr>
          <w:rFonts w:ascii="Times New Roman" w:eastAsia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IbWVsbzwvQXV0aG9yPjxZZWFyPjIwMTU8L1llYXI+PFJl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</w:fldData>
        </w:fldChar>
      </w:r>
      <w:r w:rsidR="00E96129">
        <w:rPr>
          <w:rFonts w:ascii="Times New Roman" w:eastAsia="Times New Roman" w:hAnsi="Times New Roman" w:cs="Times New Roman"/>
          <w:iCs/>
          <w:sz w:val="24"/>
          <w:szCs w:val="24"/>
        </w:rPr>
        <w:instrText xml:space="preserve"> ADDIN EN.CITE </w:instrText>
      </w:r>
      <w:r w:rsidR="00E96129">
        <w:rPr>
          <w:rFonts w:ascii="Times New Roman" w:eastAsia="Times New Roman" w:hAnsi="Times New Roman" w:cs="Times New Roman"/>
          <w:iCs/>
          <w:sz w:val="24"/>
          <w:szCs w:val="24"/>
        </w:rPr>
        <w:fldChar w:fldCharType="begin">
          <w:fldData xml:space="preserve">PEVuZE5vdGU+PENpdGU+PEF1dGhvcj5IbWVsbzwvQXV0aG9yPjxZZWFyPjIwMTU8L1llYXI+PFJl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</w:fldData>
        </w:fldChar>
      </w:r>
      <w:r w:rsidR="00E96129">
        <w:rPr>
          <w:rFonts w:ascii="Times New Roman" w:eastAsia="Times New Roman" w:hAnsi="Times New Roman" w:cs="Times New Roman"/>
          <w:iCs/>
          <w:sz w:val="24"/>
          <w:szCs w:val="24"/>
        </w:rPr>
        <w:instrText xml:space="preserve"> ADDIN EN.CITE.DATA </w:instrText>
      </w:r>
      <w:r w:rsidR="00E96129">
        <w:rPr>
          <w:rFonts w:ascii="Times New Roman" w:eastAsia="Times New Roman" w:hAnsi="Times New Roman" w:cs="Times New Roman"/>
          <w:iCs/>
          <w:sz w:val="24"/>
          <w:szCs w:val="24"/>
        </w:rPr>
      </w:r>
      <w:r w:rsidR="00E96129">
        <w:rPr>
          <w:rFonts w:ascii="Times New Roman" w:eastAsia="Times New Roman" w:hAnsi="Times New Roman" w:cs="Times New Roman"/>
          <w:iCs/>
          <w:sz w:val="24"/>
          <w:szCs w:val="24"/>
        </w:rPr>
        <w:fldChar w:fldCharType="end"/>
      </w:r>
      <w:r w:rsidR="006E0F2A">
        <w:rPr>
          <w:rFonts w:ascii="Times New Roman" w:eastAsia="Times New Roman" w:hAnsi="Times New Roman" w:cs="Times New Roman"/>
          <w:iCs/>
          <w:sz w:val="24"/>
          <w:szCs w:val="24"/>
        </w:rPr>
        <w:fldChar w:fldCharType="separate"/>
      </w:r>
      <w:r w:rsidR="00E96129">
        <w:rPr>
          <w:rFonts w:ascii="Times New Roman" w:eastAsia="Times New Roman" w:hAnsi="Times New Roman" w:cs="Times New Roman"/>
          <w:iCs/>
          <w:noProof/>
          <w:sz w:val="24"/>
          <w:szCs w:val="24"/>
        </w:rPr>
        <w:t>(1)</w:t>
      </w:r>
      <w:r w:rsidR="006E0F2A">
        <w:rPr>
          <w:rFonts w:ascii="Times New Roman" w:eastAsia="Times New Roman" w:hAnsi="Times New Roman" w:cs="Times New Roman"/>
          <w:iCs/>
          <w:sz w:val="24"/>
          <w:szCs w:val="24"/>
        </w:rPr>
        <w:fldChar w:fldCharType="end"/>
      </w:r>
      <w:r w:rsidR="006E0F2A">
        <w:rPr>
          <w:rFonts w:ascii="Times New Roman" w:eastAsia="Times New Roman" w:hAnsi="Times New Roman" w:cs="Times New Roman"/>
          <w:i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B41A8B" w:rsidRPr="6D587DFE">
        <w:rPr>
          <w:rFonts w:ascii="Times New Roman" w:eastAsia="Times New Roman" w:hAnsi="Times New Roman" w:cs="Times New Roman"/>
          <w:sz w:val="24"/>
          <w:szCs w:val="24"/>
        </w:rPr>
        <w:t>A number of</w:t>
      </w:r>
      <w:proofErr w:type="gramEnd"/>
      <w:r w:rsidR="00B41A8B"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sucrose-resistant colonies arising were then patched on LB and LB with 20 µg/mL gentamycin. At least 2 sucrose-resistant, gent-sensitive clones were then streaked for single colonies, checked by PCR</w:t>
      </w:r>
      <w:r w:rsidR="006E0F2A">
        <w:rPr>
          <w:rFonts w:ascii="Times New Roman" w:eastAsia="Times New Roman" w:hAnsi="Times New Roman" w:cs="Times New Roman"/>
          <w:sz w:val="24"/>
          <w:szCs w:val="24"/>
        </w:rPr>
        <w:t xml:space="preserve"> and/or sequencing</w:t>
      </w:r>
      <w:r w:rsidR="00B41A8B" w:rsidRPr="6D587DFE">
        <w:rPr>
          <w:rFonts w:ascii="Times New Roman" w:eastAsia="Times New Roman" w:hAnsi="Times New Roman" w:cs="Times New Roman"/>
          <w:sz w:val="24"/>
          <w:szCs w:val="24"/>
        </w:rPr>
        <w:t xml:space="preserve"> for presence of the desired deletion, and frozen at -80°C in 25% glycerol.</w:t>
      </w:r>
    </w:p>
    <w:p w14:paraId="4C8023F2" w14:textId="4924D941" w:rsidR="00B61BC7" w:rsidRDefault="00B61BC7" w:rsidP="00D572F2">
      <w:pPr>
        <w:spacing w:line="276" w:lineRule="auto"/>
      </w:pPr>
    </w:p>
    <w:p w14:paraId="049A5E6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52</w:t>
      </w:r>
    </w:p>
    <w:p w14:paraId="3124D696" w14:textId="3B9E859B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sz w:val="24"/>
          <w:szCs w:val="24"/>
        </w:rPr>
        <w:t>22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s described above for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and a 10-µL aliquot of the PBS-resuspended mating mix was spread on LB plates with 75 µg/mL tetracycline and 25 µg/mL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irgasan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o select for </w:t>
      </w:r>
      <w:r w:rsidRPr="6D587DFE">
        <w:rPr>
          <w:rFonts w:ascii="Times New Roman" w:eastAsia="Times New Roman" w:hAnsi="Times New Roman" w:cs="Times New Roman"/>
          <w:i/>
          <w:iCs/>
          <w:sz w:val="24"/>
          <w:szCs w:val="24"/>
        </w:rPr>
        <w:t>P. aeruginosa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ransformants. At least 2 colonies were then re-streaked for single colonies on LB-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tet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(25 µg/mL), grown in LB overnight at 37°C, and stored in 25% glycerol at -80°C.</w:t>
      </w:r>
    </w:p>
    <w:p w14:paraId="4B78503E" w14:textId="6B4C5AE0" w:rsidR="005432DB" w:rsidRPr="00AE3909" w:rsidRDefault="005432DB" w:rsidP="00D572F2">
      <w:pPr>
        <w:spacing w:line="276" w:lineRule="auto"/>
      </w:pPr>
      <w:r>
        <w:rPr>
          <w:rFonts w:ascii="Times New Roman" w:eastAsia="Times New Roman" w:hAnsi="Times New Roman" w:cs="Times New Roman"/>
          <w:sz w:val="24"/>
          <w:szCs w:val="24"/>
        </w:rPr>
        <w:t>For strains MTC2332 and higher numbers, after mating,</w:t>
      </w:r>
      <w:r w:rsidR="005878B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878B3">
        <w:rPr>
          <w:rFonts w:ascii="Times New Roman" w:eastAsia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ansformants were selected on VBMM with 25 µg/ml tetracycline</w:t>
      </w:r>
      <w:r w:rsidR="005878B3">
        <w:rPr>
          <w:rFonts w:ascii="Times New Roman" w:eastAsia="Times New Roman" w:hAnsi="Times New Roman" w:cs="Times New Roman"/>
          <w:sz w:val="24"/>
          <w:szCs w:val="24"/>
        </w:rPr>
        <w:t xml:space="preserve"> and then </w:t>
      </w:r>
      <w:r w:rsidR="00F21714" w:rsidRPr="6D587DFE">
        <w:rPr>
          <w:rFonts w:ascii="Times New Roman" w:eastAsia="Times New Roman" w:hAnsi="Times New Roman" w:cs="Times New Roman"/>
          <w:sz w:val="24"/>
          <w:szCs w:val="24"/>
        </w:rPr>
        <w:t>re-streaked for single colonies on LB-</w:t>
      </w:r>
      <w:proofErr w:type="spellStart"/>
      <w:r w:rsidR="00F21714" w:rsidRPr="6D587DFE">
        <w:rPr>
          <w:rFonts w:ascii="Times New Roman" w:eastAsia="Times New Roman" w:hAnsi="Times New Roman" w:cs="Times New Roman"/>
          <w:sz w:val="24"/>
          <w:szCs w:val="24"/>
        </w:rPr>
        <w:t>tet</w:t>
      </w:r>
      <w:proofErr w:type="spellEnd"/>
      <w:r w:rsidR="00F21714" w:rsidRPr="6D587DFE">
        <w:rPr>
          <w:rFonts w:ascii="Times New Roman" w:eastAsia="Times New Roman" w:hAnsi="Times New Roman" w:cs="Times New Roman"/>
          <w:sz w:val="24"/>
          <w:szCs w:val="24"/>
        </w:rPr>
        <w:t xml:space="preserve"> (25 µg/mL)</w:t>
      </w:r>
      <w:r w:rsidR="00F21714">
        <w:rPr>
          <w:rFonts w:ascii="Times New Roman" w:eastAsia="Times New Roman" w:hAnsi="Times New Roman" w:cs="Times New Roman"/>
          <w:sz w:val="24"/>
          <w:szCs w:val="24"/>
        </w:rPr>
        <w:t xml:space="preserve">, following the protocol of </w:t>
      </w:r>
      <w:proofErr w:type="spellStart"/>
      <w:r w:rsidR="00F21714">
        <w:rPr>
          <w:rFonts w:ascii="Times New Roman" w:eastAsia="Times New Roman" w:hAnsi="Times New Roman" w:cs="Times New Roman"/>
          <w:sz w:val="24"/>
          <w:szCs w:val="24"/>
        </w:rPr>
        <w:t>Hmelo</w:t>
      </w:r>
      <w:proofErr w:type="spellEnd"/>
      <w:r w:rsidR="00F217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21714">
        <w:rPr>
          <w:rFonts w:ascii="Times New Roman" w:eastAsia="Times New Roman" w:hAnsi="Times New Roman" w:cs="Times New Roman"/>
          <w:i/>
          <w:iCs/>
          <w:sz w:val="24"/>
          <w:szCs w:val="24"/>
        </w:rPr>
        <w:t>et al.</w:t>
      </w:r>
      <w:r w:rsidR="00F217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E3909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bWVsbzwvQXV0aG9yPjxZZWFyPjIwMTU8L1llYXI+PFJl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</w:fldData>
        </w:fldChar>
      </w:r>
      <w:r w:rsidR="00E9612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E96129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IbWVsbzwvQXV0aG9yPjxZZWFyPjIwMTU8L1llYXI+PFJl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</w:fldData>
        </w:fldChar>
      </w:r>
      <w:r w:rsidR="00E96129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E96129">
        <w:rPr>
          <w:rFonts w:ascii="Times New Roman" w:eastAsia="Times New Roman" w:hAnsi="Times New Roman" w:cs="Times New Roman"/>
          <w:sz w:val="24"/>
          <w:szCs w:val="24"/>
        </w:rPr>
      </w:r>
      <w:r w:rsidR="00E9612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AE3909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E96129"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 w:rsidR="00AE3909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B41A8B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D48F64E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62</w:t>
      </w:r>
    </w:p>
    <w:p w14:paraId="231E08EC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6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248FF81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64</w:t>
      </w:r>
    </w:p>
    <w:p w14:paraId="557ED36D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513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6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D81D516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66</w:t>
      </w:r>
    </w:p>
    <w:p w14:paraId="78D89AAF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1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1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8B328C8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74</w:t>
      </w:r>
    </w:p>
    <w:p w14:paraId="7C304836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but MTC1 was mated with </w:t>
      </w:r>
      <w:r>
        <w:rPr>
          <w:rFonts w:ascii="Times New Roman" w:eastAsia="Times New Roman" w:hAnsi="Times New Roman" w:cs="Times New Roman"/>
          <w:sz w:val="24"/>
          <w:szCs w:val="24"/>
        </w:rPr>
        <w:t>MTC217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34F2B5D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76</w:t>
      </w:r>
    </w:p>
    <w:p w14:paraId="6F3F706A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</w:t>
      </w:r>
      <w:r>
        <w:rPr>
          <w:rFonts w:ascii="Times New Roman" w:eastAsia="Times New Roman" w:hAnsi="Times New Roman" w:cs="Times New Roman"/>
          <w:sz w:val="24"/>
          <w:szCs w:val="24"/>
        </w:rPr>
        <w:t>MTC217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FC88658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77</w:t>
      </w:r>
    </w:p>
    <w:p w14:paraId="7AD6D746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1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F0D9BA2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80</w:t>
      </w:r>
    </w:p>
    <w:p w14:paraId="68184B6C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1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7126992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81</w:t>
      </w:r>
    </w:p>
    <w:p w14:paraId="6868B8C3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1</w:t>
      </w:r>
      <w:r>
        <w:rPr>
          <w:rFonts w:ascii="Times New Roman" w:eastAsia="Times New Roman" w:hAnsi="Times New Roman" w:cs="Times New Roman"/>
          <w:sz w:val="24"/>
          <w:szCs w:val="24"/>
        </w:rPr>
        <w:t>513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</w:p>
    <w:p w14:paraId="14850FEC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84</w:t>
      </w:r>
    </w:p>
    <w:p w14:paraId="4FC0869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95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7F8D927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88</w:t>
      </w:r>
    </w:p>
    <w:p w14:paraId="10AF75C7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2266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17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6460725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89</w:t>
      </w:r>
    </w:p>
    <w:p w14:paraId="378CE498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17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32A6001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1</w:t>
      </w:r>
    </w:p>
    <w:p w14:paraId="7BB1D675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88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</w:t>
      </w:r>
      <w:r>
        <w:rPr>
          <w:rFonts w:ascii="Times New Roman" w:eastAsia="Times New Roman" w:hAnsi="Times New Roman" w:cs="Times New Roman"/>
          <w:sz w:val="24"/>
          <w:szCs w:val="24"/>
        </w:rPr>
        <w:t>MTC228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07D4D5F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2</w:t>
      </w:r>
    </w:p>
    <w:p w14:paraId="120E33E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8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5EA8255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3</w:t>
      </w:r>
    </w:p>
    <w:p w14:paraId="5096C70D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9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35F2533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4</w:t>
      </w:r>
    </w:p>
    <w:p w14:paraId="3422E973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lastRenderedPageBreak/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but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MTC2295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MTC2212.</w:t>
      </w:r>
    </w:p>
    <w:p w14:paraId="3A62A50A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5</w:t>
      </w:r>
    </w:p>
    <w:p w14:paraId="75623650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but MTC590 was mated with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MTC222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3CA986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7</w:t>
      </w:r>
    </w:p>
    <w:p w14:paraId="1E46165E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1D4D14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8</w:t>
      </w:r>
    </w:p>
    <w:p w14:paraId="5C6DE61D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8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F21C565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299</w:t>
      </w:r>
    </w:p>
    <w:p w14:paraId="4D9EA2E2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9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DBA738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01</w:t>
      </w:r>
    </w:p>
    <w:p w14:paraId="5AAAF77E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88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BE5890B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02</w:t>
      </w:r>
    </w:p>
    <w:p w14:paraId="5FC756E4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7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D5D583E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04</w:t>
      </w:r>
    </w:p>
    <w:p w14:paraId="010F468D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2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30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421244CC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05</w:t>
      </w:r>
    </w:p>
    <w:p w14:paraId="51E61B14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30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A9B2D3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07</w:t>
      </w:r>
    </w:p>
    <w:p w14:paraId="203DF2FD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30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39F9F71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08</w:t>
      </w:r>
    </w:p>
    <w:p w14:paraId="1DB46920" w14:textId="7144B052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305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952F43B" w14:textId="1C7C8EB9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24</w:t>
      </w:r>
    </w:p>
    <w:p w14:paraId="6E704B14" w14:textId="3C4ED4A7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</w:t>
      </w:r>
      <w:r w:rsidR="009B0DEE">
        <w:rPr>
          <w:rFonts w:ascii="Times New Roman" w:eastAsia="Times New Roman" w:hAnsi="Times New Roman" w:cs="Times New Roman"/>
          <w:sz w:val="24"/>
          <w:szCs w:val="24"/>
        </w:rPr>
        <w:t>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BA47F0">
        <w:rPr>
          <w:rFonts w:ascii="Times New Roman" w:eastAsia="Times New Roman" w:hAnsi="Times New Roman" w:cs="Times New Roman"/>
          <w:sz w:val="24"/>
          <w:szCs w:val="24"/>
        </w:rPr>
        <w:t>2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BA47F0">
        <w:rPr>
          <w:rFonts w:ascii="Times New Roman" w:eastAsia="Times New Roman" w:hAnsi="Times New Roman" w:cs="Times New Roman"/>
          <w:sz w:val="24"/>
          <w:szCs w:val="24"/>
        </w:rPr>
        <w:t>163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4FD41B0" w14:textId="5FDF0FB6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26</w:t>
      </w:r>
    </w:p>
    <w:p w14:paraId="62CDEDDA" w14:textId="036FC58D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Constructed like </w:t>
      </w:r>
      <w:r w:rsidR="00D65481" w:rsidRPr="6D587DFE">
        <w:rPr>
          <w:rFonts w:ascii="Times New Roman" w:eastAsia="Times New Roman" w:hAnsi="Times New Roman" w:cs="Times New Roman"/>
          <w:sz w:val="24"/>
          <w:szCs w:val="24"/>
        </w:rPr>
        <w:t>MTC</w:t>
      </w:r>
      <w:r w:rsidR="00D65481"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 w:rsidR="00BA47F0">
        <w:rPr>
          <w:rFonts w:ascii="Times New Roman" w:eastAsia="Times New Roman" w:hAnsi="Times New Roman" w:cs="Times New Roman"/>
          <w:sz w:val="24"/>
          <w:szCs w:val="24"/>
        </w:rPr>
        <w:t>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 w:rsidR="00BA47F0">
        <w:rPr>
          <w:rFonts w:ascii="Times New Roman" w:eastAsia="Times New Roman" w:hAnsi="Times New Roman" w:cs="Times New Roman"/>
          <w:sz w:val="24"/>
          <w:szCs w:val="24"/>
        </w:rPr>
        <w:t>2163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12ABA23" w14:textId="025F30D2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32</w:t>
      </w:r>
    </w:p>
    <w:p w14:paraId="2F338072" w14:textId="71FC748D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CC44F1">
        <w:rPr>
          <w:rFonts w:ascii="Times New Roman" w:eastAsia="Times New Roman" w:hAnsi="Times New Roman" w:cs="Times New Roman"/>
          <w:sz w:val="24"/>
          <w:szCs w:val="24"/>
        </w:rPr>
        <w:t>32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</w:t>
      </w:r>
      <w:r w:rsidR="00CC44F1">
        <w:rPr>
          <w:rFonts w:ascii="Times New Roman" w:eastAsia="Times New Roman" w:hAnsi="Times New Roman" w:cs="Times New Roman"/>
          <w:sz w:val="24"/>
          <w:szCs w:val="24"/>
        </w:rPr>
        <w:t>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65D363F0" w14:textId="77A96A9B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37</w:t>
      </w:r>
    </w:p>
    <w:p w14:paraId="79ADD5CF" w14:textId="481D92FE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Constructed like </w:t>
      </w:r>
      <w:r w:rsidR="00D65481" w:rsidRPr="6D587DFE">
        <w:rPr>
          <w:rFonts w:ascii="Times New Roman" w:eastAsia="Times New Roman" w:hAnsi="Times New Roman" w:cs="Times New Roman"/>
          <w:sz w:val="24"/>
          <w:szCs w:val="24"/>
        </w:rPr>
        <w:t>MTC</w:t>
      </w:r>
      <w:r w:rsidR="00D65481">
        <w:rPr>
          <w:rFonts w:ascii="Times New Roman" w:eastAsia="Times New Roman" w:hAnsi="Times New Roman" w:cs="Times New Roman"/>
          <w:sz w:val="24"/>
          <w:szCs w:val="24"/>
        </w:rPr>
        <w:t>221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 w:rsidR="00724D7C">
        <w:rPr>
          <w:rFonts w:ascii="Times New Roman" w:eastAsia="Times New Roman" w:hAnsi="Times New Roman" w:cs="Times New Roman"/>
          <w:sz w:val="24"/>
          <w:szCs w:val="24"/>
        </w:rPr>
        <w:t>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="00724D7C">
        <w:rPr>
          <w:rFonts w:ascii="Times New Roman" w:eastAsia="Times New Roman" w:hAnsi="Times New Roman" w:cs="Times New Roman"/>
          <w:sz w:val="24"/>
          <w:szCs w:val="24"/>
        </w:rPr>
        <w:t>33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CF06E6C" w14:textId="580875C7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39</w:t>
      </w:r>
    </w:p>
    <w:p w14:paraId="4EC8E167" w14:textId="26365193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3</w:t>
      </w:r>
      <w:r w:rsidR="00724D7C">
        <w:rPr>
          <w:rFonts w:ascii="Times New Roman" w:eastAsia="Times New Roman" w:hAnsi="Times New Roman" w:cs="Times New Roman"/>
          <w:sz w:val="24"/>
          <w:szCs w:val="24"/>
        </w:rPr>
        <w:t>3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B7C00CA" w14:textId="7711F144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341</w:t>
      </w:r>
    </w:p>
    <w:p w14:paraId="2F370D17" w14:textId="6B89E41C" w:rsidR="00E74F60" w:rsidRDefault="00E74F60" w:rsidP="00E74F60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Constructed like MTC</w:t>
      </w:r>
      <w:r>
        <w:rPr>
          <w:rFonts w:ascii="Times New Roman" w:eastAsia="Times New Roman" w:hAnsi="Times New Roman" w:cs="Times New Roman"/>
          <w:sz w:val="24"/>
          <w:szCs w:val="24"/>
        </w:rPr>
        <w:t>225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, but MTC</w:t>
      </w:r>
      <w:r>
        <w:rPr>
          <w:rFonts w:ascii="Times New Roman" w:eastAsia="Times New Roman" w:hAnsi="Times New Roman" w:cs="Times New Roman"/>
          <w:sz w:val="24"/>
          <w:szCs w:val="24"/>
        </w:rPr>
        <w:t>23</w:t>
      </w:r>
      <w:r w:rsidR="00724D7C">
        <w:rPr>
          <w:rFonts w:ascii="Times New Roman" w:eastAsia="Times New Roman" w:hAnsi="Times New Roman" w:cs="Times New Roman"/>
          <w:sz w:val="24"/>
          <w:szCs w:val="24"/>
        </w:rPr>
        <w:t>3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as mated with MTC</w:t>
      </w:r>
      <w:r>
        <w:rPr>
          <w:rFonts w:ascii="Times New Roman" w:eastAsia="Times New Roman" w:hAnsi="Times New Roman" w:cs="Times New Roman"/>
          <w:sz w:val="24"/>
          <w:szCs w:val="24"/>
        </w:rPr>
        <w:t>228</w:t>
      </w:r>
      <w:r w:rsidR="00EF7436">
        <w:rPr>
          <w:rFonts w:ascii="Times New Roman" w:eastAsia="Times New Roman" w:hAnsi="Times New Roman" w:cs="Times New Roman"/>
          <w:sz w:val="24"/>
          <w:szCs w:val="24"/>
        </w:rPr>
        <w:t>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32D3B90" w14:textId="77777777" w:rsidR="00E74F60" w:rsidRDefault="00E74F60" w:rsidP="00D572F2">
      <w:pPr>
        <w:spacing w:line="276" w:lineRule="auto"/>
      </w:pPr>
    </w:p>
    <w:p w14:paraId="2D31B782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759C99F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i/>
          <w:sz w:val="24"/>
          <w:szCs w:val="24"/>
        </w:rPr>
        <w:t>E. coli</w:t>
      </w: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 xml:space="preserve"> strains</w:t>
      </w:r>
    </w:p>
    <w:p w14:paraId="7A98B8F7" w14:textId="40A972C9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MTC</w:t>
      </w:r>
      <w:r w:rsidR="002D1D7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163, 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2176, 2179, 2212, 2220, 2226, 2306</w:t>
      </w:r>
      <w:r w:rsidR="002D1D72">
        <w:rPr>
          <w:rFonts w:ascii="Times New Roman" w:eastAsia="Times New Roman" w:hAnsi="Times New Roman" w:cs="Times New Roman"/>
          <w:b/>
          <w:bCs/>
          <w:sz w:val="24"/>
          <w:szCs w:val="24"/>
        </w:rPr>
        <w:t>, 2334</w:t>
      </w:r>
    </w:p>
    <w:p w14:paraId="4FFCE4A0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The appropriate pEXG2-derived knockout plasmids (listed in Table S2) were electroporated into SM10 (MTC27), and transformants were selected on LB plates containing 20 µg/mL gentamycin.</w:t>
      </w:r>
    </w:p>
    <w:p w14:paraId="33DBA292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MTC2261, 2286, 2287</w:t>
      </w:r>
    </w:p>
    <w:p w14:paraId="0BF889B8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The appropriate mini-CTX-1 or mini-CTX-1-lux derivative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listed in Table S2)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ere electroporated into SM10 (MTC27), and transformants were selected on LB plates containing 25 µg/mL tetracycline.</w:t>
      </w:r>
    </w:p>
    <w:p w14:paraId="58C800AE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Modes of plasmid construction</w:t>
      </w:r>
    </w:p>
    <w:p w14:paraId="0BCEECD4" w14:textId="16B17682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All plasmids constructed in this study were assembled from purified PCR products (using the primers listed in Table S3) and restriction enzyme-cleaved plasmid backbones by using isothermal assembly </w:t>
      </w:r>
      <w:r w:rsidR="00851240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E96129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Gibson&lt;/Author&gt;&lt;Year&gt;2009&lt;/Year&gt;&lt;RecNum&gt;63&lt;/RecNum&gt;&lt;DisplayText&gt;(2)&lt;/DisplayText&gt;&lt;record&gt;&lt;rec-number&gt;63&lt;/rec-number&gt;&lt;foreign-keys&gt;&lt;key app="EN" db-id="wavda0era0dpt8ef5pyvrxsi90zv5dv0deer" timestamp="1622744853"&gt;63&lt;/key&gt;&lt;/foreign-keys&gt;&lt;ref-type name="Journal Article"&gt;17&lt;/ref-type&gt;&lt;contributors&gt;&lt;authors&gt;&lt;author&gt;Gibson, D. G.&lt;/author&gt;&lt;author&gt;Young, L.&lt;/author&gt;&lt;author&gt;Chuang, R. Y.&lt;/author&gt;&lt;author&gt;Venter, J. C.&lt;/author&gt;&lt;author&gt;Hutchison, C. A., 3rd&lt;/author&gt;&lt;author&gt;Smith, H. O.&lt;/author&gt;&lt;/authors&gt;&lt;/contributors&gt;&lt;auth-address&gt;The J. Craig Venter Institute, Synthetic Biology Group, Rockville, Maryland, USA. dgibson@jcvi.org&lt;/auth-address&gt;&lt;titles&gt;&lt;title&gt;Enzymatic assembly of DNA molecules up to several hundred kilobases&lt;/title&gt;&lt;secondary-title&gt;Nat Methods&lt;/secondary-title&gt;&lt;/titles&gt;&lt;periodical&gt;&lt;full-title&gt;Nat Methods&lt;/full-title&gt;&lt;/periodical&gt;&lt;pages&gt;343-5&lt;/pages&gt;&lt;volume&gt;6&lt;/volume&gt;&lt;number&gt;5&lt;/number&gt;&lt;edition&gt;2009/04/14&lt;/edition&gt;&lt;keywords&gt;&lt;keyword&gt;Cloning, Molecular/methods&lt;/keyword&gt;&lt;keyword&gt;DNA Ligases/metabolism&lt;/keyword&gt;&lt;keyword&gt;DNA, Circular/biosynthesis&lt;/keyword&gt;&lt;keyword&gt;DNA, Recombinant/*biosynthesis/*chemistry&lt;/keyword&gt;&lt;keyword&gt;DNA-Directed DNA Polymerase/metabolism&lt;/keyword&gt;&lt;keyword&gt;Escherichia coli/genetics&lt;/keyword&gt;&lt;keyword&gt;Genes/genetics&lt;/keyword&gt;&lt;keyword&gt;Genetic Engineering/*methods&lt;/keyword&gt;&lt;keyword&gt;Genetic Techniques&lt;/keyword&gt;&lt;keyword&gt;Genetic Vectors/biosynthesis&lt;/keyword&gt;&lt;keyword&gt;Genome/genetics&lt;/keyword&gt;&lt;keyword&gt;Mycoplasma genitalium/genetics&lt;/keyword&gt;&lt;keyword&gt;Phosphodiesterase I/metabolism&lt;/keyword&gt;&lt;keyword&gt;Plasmids/biosynthesis&lt;/keyword&gt;&lt;/keywords&gt;&lt;dates&gt;&lt;year&gt;2009&lt;/year&gt;&lt;pub-dates&gt;&lt;date&gt;May&lt;/date&gt;&lt;/pub-dates&gt;&lt;/dates&gt;&lt;isbn&gt;1548-7105 (Electronic)&amp;#xD;1548-7091 (Linking)&lt;/isbn&gt;&lt;accession-num&gt;19363495&lt;/accession-num&gt;&lt;urls&gt;&lt;related-urls&gt;&lt;url&gt;https://www.ncbi.nlm.nih.gov/pubmed/19363495&lt;/url&gt;&lt;/related-urls&gt;&lt;/urls&gt;&lt;electronic-resource-num&gt;10.1038/nmeth.1318&lt;/electronic-resource-num&gt;&lt;/record&gt;&lt;/Cite&gt;&lt;/EndNote&gt;</w:instrText>
      </w:r>
      <w:r w:rsidR="00851240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E96129">
        <w:rPr>
          <w:rFonts w:ascii="Times New Roman" w:eastAsia="Times New Roman" w:hAnsi="Times New Roman" w:cs="Times New Roman"/>
          <w:noProof/>
          <w:sz w:val="24"/>
          <w:szCs w:val="24"/>
        </w:rPr>
        <w:t>(2)</w:t>
      </w:r>
      <w:r w:rsidR="00851240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. The insert sequences of all plasmids were verified via Sanger sequencing before they were used to create new strains.</w:t>
      </w:r>
    </w:p>
    <w:p w14:paraId="1C603DC9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pCTX-1-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07970</w:t>
      </w: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-lux</w:t>
      </w:r>
    </w:p>
    <w:p w14:paraId="332F0769" w14:textId="77777777" w:rsidR="00D572F2" w:rsidRDefault="00D572F2" w:rsidP="00D572F2">
      <w:pPr>
        <w:spacing w:line="276" w:lineRule="auto"/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5F91D1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promoter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of the first gene of the pyocin region (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PA14_07970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was PCR-amplified from PA14 genomic DNA using prime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078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07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BamH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-cleaved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CTX-1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-lux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E3C143F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pCTX-1-P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07970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-gfp</w:t>
      </w:r>
    </w:p>
    <w:p w14:paraId="51E18B34" w14:textId="77777777" w:rsidR="00D572F2" w:rsidRDefault="00D572F2" w:rsidP="00D572F2">
      <w:pPr>
        <w:spacing w:line="276" w:lineRule="auto"/>
      </w:pPr>
      <w:r w:rsidRPr="5F91D144">
        <w:rPr>
          <w:rFonts w:ascii="Times New Roman" w:eastAsia="Times New Roman" w:hAnsi="Times New Roman" w:cs="Times New Roman"/>
          <w:sz w:val="24"/>
          <w:szCs w:val="24"/>
        </w:rPr>
        <w:t>The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promoter of the first gene of the pyocin region (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PA14_07970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) was PCR-amplified from PA14 genomic DNA using primers </w:t>
      </w:r>
      <w:r>
        <w:rPr>
          <w:rFonts w:ascii="Times New Roman" w:eastAsia="Times New Roman" w:hAnsi="Times New Roman" w:cs="Times New Roman"/>
          <w:sz w:val="24"/>
          <w:szCs w:val="24"/>
        </w:rPr>
        <w:t>1078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 and 1173 and assembled into </w:t>
      </w:r>
      <w:proofErr w:type="spellStart"/>
      <w:r w:rsidRPr="5F91D144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5F91D144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5F91D144">
        <w:rPr>
          <w:rFonts w:ascii="Times New Roman" w:eastAsia="Times New Roman" w:hAnsi="Times New Roman" w:cs="Times New Roman"/>
          <w:sz w:val="24"/>
          <w:szCs w:val="24"/>
        </w:rPr>
        <w:t>BamHI</w:t>
      </w:r>
      <w:proofErr w:type="spellEnd"/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-cleaved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CTX-1-gfp.</w:t>
      </w:r>
    </w:p>
    <w:p w14:paraId="54A62D52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pEXG2-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rtN</w:t>
      </w:r>
    </w:p>
    <w:p w14:paraId="06257E0E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upstream and downstream flanking sequences of the 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prtN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coding sequence were amplified from PA14 chromosomal DNA using primer pai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074/1075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076/107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respectively. A fragment containing the 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prtN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gene deletion was generated by stitch PCR using the initial fragments as self-priming templates with prime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075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077.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resulting deletion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67619BB3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pEXG2-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recA</w:t>
      </w:r>
    </w:p>
    <w:p w14:paraId="269F2035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The upstream and downstream flanking sequences of the </w:t>
      </w:r>
      <w:proofErr w:type="spellStart"/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recA</w:t>
      </w:r>
      <w:proofErr w:type="spellEnd"/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 coding sequence were amplified from PA14 chromosomal DNA using primer pairs 986/987 and 988/989, respectively. A fragment containing the </w:t>
      </w:r>
      <w:proofErr w:type="spellStart"/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recA</w:t>
      </w:r>
      <w:proofErr w:type="spellEnd"/>
      <w:r w:rsidRPr="5F91D144">
        <w:rPr>
          <w:rFonts w:ascii="Times New Roman" w:eastAsia="Times New Roman" w:hAnsi="Times New Roman" w:cs="Times New Roman"/>
          <w:sz w:val="24"/>
          <w:szCs w:val="24"/>
        </w:rPr>
        <w:t xml:space="preserve"> gene deletion was generated by stitch PCR using the initial fragments as self-priming templates with primers 986 and 989. The resulting deletion fragment was assembled into </w:t>
      </w:r>
      <w:proofErr w:type="spellStart"/>
      <w:r w:rsidRPr="5F91D144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5F91D144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5F91D144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5F91D144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41A36699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pEXG2-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xerC</w:t>
      </w:r>
    </w:p>
    <w:p w14:paraId="34A3D127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The upstream and downstream flanking sequences of the 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xerC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coding sequence were amplified from PA14 chromosomal DNA using primer pai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40/1141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43/114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respectively. A fragment containing the 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xerC</w:t>
      </w:r>
      <w:r w:rsidRPr="5F91D1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gene deletion was generated by stitch PCR using the initial fragments as self-priming templates with prime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40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44.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resulting deletion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0B9B8948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pEXG2-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holin</w:t>
      </w:r>
    </w:p>
    <w:p w14:paraId="68EE46E7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The upstream and downstream flanking sequences of th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A14_0799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encoding the holin enzyme)</w:t>
      </w:r>
      <w:r w:rsidRPr="5F91D1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coding sequence </w:t>
      </w:r>
      <w:proofErr w:type="gramStart"/>
      <w:r w:rsidRPr="6D587DFE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gram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mplified from PA14 chromosomal DNA using primer pai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65/1166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67/1168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respectively. A fragment containing the 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holin</w:t>
      </w:r>
      <w:r w:rsidRPr="5F91D1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gene deletion was generated by stitch PCR using the initial fragments as self-priming templates with prime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65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68.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resulting deletion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1822EB28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</w:pP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pCTX-1-P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lpp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L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vertAlign w:val="subscript"/>
        </w:rPr>
        <w:t>-xerC</w:t>
      </w:r>
    </w:p>
    <w:p w14:paraId="0EA40BD7" w14:textId="77777777" w:rsidR="00D572F2" w:rsidRPr="001728EA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presumed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lpp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promoter driving the operon that includes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697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xer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amplified with primers 630 and 1273. This fragment was then stitched via self-priming PCR (using primers 630 and 1275) to th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xer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ding sequence, which was amplified with primers 1274 and 1275. The resulting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-cleaved </w:t>
      </w:r>
      <w:r>
        <w:rPr>
          <w:rFonts w:ascii="Times New Roman" w:eastAsia="Times New Roman" w:hAnsi="Times New Roman" w:cs="Times New Roman"/>
          <w:sz w:val="24"/>
          <w:szCs w:val="24"/>
        </w:rPr>
        <w:t>pCTX-1.</w:t>
      </w:r>
    </w:p>
    <w:p w14:paraId="4666F452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b/>
          <w:bCs/>
          <w:sz w:val="24"/>
          <w:szCs w:val="24"/>
        </w:rPr>
        <w:t>pEXG2-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Δ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lysin</w:t>
      </w:r>
    </w:p>
    <w:p w14:paraId="76B7D6FC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The upstream and downstream flanking sequences of th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A14_08160 </w:t>
      </w:r>
      <w:r>
        <w:rPr>
          <w:rFonts w:ascii="Times New Roman" w:eastAsia="Times New Roman" w:hAnsi="Times New Roman" w:cs="Times New Roman"/>
          <w:sz w:val="24"/>
          <w:szCs w:val="24"/>
        </w:rPr>
        <w:t>(encoding the lysin enzyme)</w:t>
      </w:r>
      <w:r w:rsidRPr="5F91D1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coding sequence </w:t>
      </w:r>
      <w:proofErr w:type="gramStart"/>
      <w:r w:rsidRPr="6D587DFE">
        <w:rPr>
          <w:rFonts w:ascii="Times New Roman" w:eastAsia="Times New Roman" w:hAnsi="Times New Roman" w:cs="Times New Roman"/>
          <w:sz w:val="24"/>
          <w:szCs w:val="24"/>
        </w:rPr>
        <w:t>were</w:t>
      </w:r>
      <w:proofErr w:type="gramEnd"/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mplified from PA14 chromosomal DNA using primer pai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69/1170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71/117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respectively. A fragment containing the </w:t>
      </w:r>
      <w:r w:rsidRPr="5F91D144">
        <w:rPr>
          <w:rFonts w:ascii="Times New Roman" w:eastAsia="Times New Roman" w:hAnsi="Times New Roman" w:cs="Times New Roman"/>
          <w:i/>
          <w:iCs/>
          <w:sz w:val="24"/>
          <w:szCs w:val="24"/>
        </w:rPr>
        <w:t>lysin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gene deletion was generated by stitch PCR using the initial fragments as self-priming templates with primers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69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1172.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resulting deletion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05BF82A7" w14:textId="77777777" w:rsidR="00D572F2" w:rsidRDefault="00D572F2" w:rsidP="00D572F2">
      <w:pPr>
        <w:spacing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</w:rPr>
        <w:t>pEXG2-</w:t>
      </w:r>
      <w:r w:rsidRPr="5F91D14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rtR</w:t>
      </w:r>
      <w:r w:rsidRPr="5F91D144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S162A</w:t>
      </w:r>
    </w:p>
    <w:p w14:paraId="1F03F2F2" w14:textId="77777777" w:rsidR="00D572F2" w:rsidRPr="00393D5C" w:rsidRDefault="00D572F2" w:rsidP="00D572F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 version of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rt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coding the S162A substitution in PrtR and ~600 bp of flanking sequence on either side of the substitution was generated via mutagenic PCR using primers 1084/1085 for the upstream flank and 1086/1087 for the downstream flank. The full fragment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was generated by stitch PCR using the initial fragments as self-priming templates with primers </w:t>
      </w:r>
      <w:r>
        <w:rPr>
          <w:rFonts w:ascii="Times New Roman" w:eastAsia="Times New Roman" w:hAnsi="Times New Roman" w:cs="Times New Roman"/>
          <w:sz w:val="24"/>
          <w:szCs w:val="24"/>
        </w:rPr>
        <w:t>1084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087.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The resulting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rt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S162A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418CD4FD" w14:textId="1E3ECFF5" w:rsidR="5F91D144" w:rsidRPr="000C1E6F" w:rsidRDefault="002D1D72" w:rsidP="5F91D144">
      <w:pPr>
        <w:spacing w:line="276" w:lineRule="auto"/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0C1E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EXG2-∆</w:t>
      </w:r>
      <w:r w:rsidRPr="000C1E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07970-08300</w:t>
      </w:r>
    </w:p>
    <w:p w14:paraId="043D26BF" w14:textId="04D52594" w:rsidR="002D1D72" w:rsidRDefault="002D1D72" w:rsidP="002D1D7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The upstream flanking sequence of th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A14_</w:t>
      </w:r>
      <w:r w:rsidR="00626B23">
        <w:rPr>
          <w:rFonts w:ascii="Times New Roman" w:eastAsia="Times New Roman" w:hAnsi="Times New Roman" w:cs="Times New Roman"/>
          <w:i/>
          <w:iCs/>
          <w:sz w:val="24"/>
          <w:szCs w:val="24"/>
        </w:rPr>
        <w:t>07970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encoding the </w:t>
      </w:r>
      <w:r w:rsidR="00626B23">
        <w:rPr>
          <w:rFonts w:ascii="Times New Roman" w:eastAsia="Times New Roman" w:hAnsi="Times New Roman" w:cs="Times New Roman"/>
          <w:sz w:val="24"/>
          <w:szCs w:val="24"/>
        </w:rPr>
        <w:t>first gene in the R/F pyocin gene cluster)</w:t>
      </w:r>
      <w:r w:rsidRPr="5F91D144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coding sequence</w:t>
      </w:r>
      <w:r w:rsidR="00626B23">
        <w:rPr>
          <w:rFonts w:ascii="Times New Roman" w:eastAsia="Times New Roman" w:hAnsi="Times New Roman" w:cs="Times New Roman"/>
          <w:sz w:val="24"/>
          <w:szCs w:val="24"/>
        </w:rPr>
        <w:t xml:space="preserve"> and the downstream flanking sequence of </w:t>
      </w:r>
      <w:r w:rsidR="00626B23">
        <w:rPr>
          <w:rFonts w:ascii="Times New Roman" w:eastAsia="Times New Roman" w:hAnsi="Times New Roman" w:cs="Times New Roman"/>
          <w:i/>
          <w:iCs/>
          <w:sz w:val="24"/>
          <w:szCs w:val="24"/>
        </w:rPr>
        <w:t>PA14_08300</w:t>
      </w:r>
      <w:r w:rsidR="00626B23">
        <w:rPr>
          <w:rFonts w:ascii="Times New Roman" w:eastAsia="Times New Roman" w:hAnsi="Times New Roman" w:cs="Times New Roman"/>
          <w:sz w:val="24"/>
          <w:szCs w:val="24"/>
        </w:rPr>
        <w:t xml:space="preserve"> (encoding the last gene in the cluster)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were amplified from PA14 chromosomal DNA using primer pairs </w:t>
      </w:r>
      <w:r w:rsidR="002C3AE0">
        <w:rPr>
          <w:rFonts w:ascii="Times New Roman" w:eastAsia="Times New Roman" w:hAnsi="Times New Roman" w:cs="Times New Roman"/>
          <w:sz w:val="24"/>
          <w:szCs w:val="24"/>
        </w:rPr>
        <w:t>1047/1048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24F2A">
        <w:rPr>
          <w:rFonts w:ascii="Times New Roman" w:eastAsia="Times New Roman" w:hAnsi="Times New Roman" w:cs="Times New Roman"/>
          <w:sz w:val="24"/>
          <w:szCs w:val="24"/>
        </w:rPr>
        <w:t>1049/902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, respectively. A fragment containing the </w:t>
      </w:r>
      <w:r w:rsidR="00E24F2A">
        <w:rPr>
          <w:rFonts w:ascii="Times New Roman" w:eastAsia="Times New Roman" w:hAnsi="Times New Roman" w:cs="Times New Roman"/>
          <w:sz w:val="24"/>
          <w:szCs w:val="24"/>
        </w:rPr>
        <w:t xml:space="preserve">pyocin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>gene</w:t>
      </w:r>
      <w:r w:rsidR="00E24F2A">
        <w:rPr>
          <w:rFonts w:ascii="Times New Roman" w:eastAsia="Times New Roman" w:hAnsi="Times New Roman" w:cs="Times New Roman"/>
          <w:sz w:val="24"/>
          <w:szCs w:val="24"/>
        </w:rPr>
        <w:t xml:space="preserve"> cluster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deletion was generated by stitch PCR using the initial fragments as self-priming templates with primers </w:t>
      </w:r>
      <w:r w:rsidR="00E24F2A">
        <w:rPr>
          <w:rFonts w:ascii="Times New Roman" w:eastAsia="Times New Roman" w:hAnsi="Times New Roman" w:cs="Times New Roman"/>
          <w:sz w:val="24"/>
          <w:szCs w:val="24"/>
        </w:rPr>
        <w:t>1047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E24F2A">
        <w:rPr>
          <w:rFonts w:ascii="Times New Roman" w:eastAsia="Times New Roman" w:hAnsi="Times New Roman" w:cs="Times New Roman"/>
          <w:sz w:val="24"/>
          <w:szCs w:val="24"/>
        </w:rPr>
        <w:t>902</w:t>
      </w:r>
      <w:r w:rsidRPr="5F91D144">
        <w:rPr>
          <w:rFonts w:ascii="Times New Roman" w:eastAsia="Times New Roman" w:hAnsi="Times New Roman" w:cs="Times New Roman"/>
          <w:sz w:val="24"/>
          <w:szCs w:val="24"/>
        </w:rPr>
        <w:t>.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The resulting deletion 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4CA5374E" w14:textId="7239DD96" w:rsidR="002D1D72" w:rsidRPr="000C1E6F" w:rsidRDefault="002D1D72" w:rsidP="002D1D72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C1E6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pEXG2-</w:t>
      </w:r>
      <w:r w:rsidRPr="000C1E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xerC</w:t>
      </w:r>
      <w:r w:rsidRPr="000C1E6F">
        <w:rPr>
          <w:rFonts w:ascii="Times New Roman" w:eastAsia="Times New Roman" w:hAnsi="Times New Roman" w:cs="Times New Roman"/>
          <w:b/>
          <w:bCs/>
          <w:i/>
          <w:iCs/>
          <w:color w:val="000000" w:themeColor="text1"/>
          <w:sz w:val="24"/>
          <w:szCs w:val="24"/>
          <w:vertAlign w:val="subscript"/>
        </w:rPr>
        <w:t>Y272F</w:t>
      </w:r>
    </w:p>
    <w:p w14:paraId="3DD62758" w14:textId="451CFFBA" w:rsidR="002D1D72" w:rsidRPr="00393D5C" w:rsidRDefault="002D1D72" w:rsidP="002D1D7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version of </w:t>
      </w:r>
      <w:r w:rsidR="009D2AD5">
        <w:rPr>
          <w:rFonts w:ascii="Times New Roman" w:eastAsia="Times New Roman" w:hAnsi="Times New Roman" w:cs="Times New Roman"/>
          <w:i/>
          <w:iCs/>
          <w:sz w:val="24"/>
          <w:szCs w:val="24"/>
        </w:rPr>
        <w:t>xer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ncoding the </w:t>
      </w:r>
      <w:r w:rsidR="009D2AD5">
        <w:rPr>
          <w:rFonts w:ascii="Times New Roman" w:eastAsia="Times New Roman" w:hAnsi="Times New Roman" w:cs="Times New Roman"/>
          <w:sz w:val="24"/>
          <w:szCs w:val="24"/>
        </w:rPr>
        <w:t>Y272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bstitution in </w:t>
      </w:r>
      <w:r w:rsidR="009D2AD5">
        <w:rPr>
          <w:rFonts w:ascii="Times New Roman" w:eastAsia="Times New Roman" w:hAnsi="Times New Roman" w:cs="Times New Roman"/>
          <w:sz w:val="24"/>
          <w:szCs w:val="24"/>
        </w:rPr>
        <w:t>Xer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flanking sequence</w:t>
      </w:r>
      <w:r w:rsidR="009D2AD5">
        <w:rPr>
          <w:rFonts w:ascii="Times New Roman" w:eastAsia="Times New Roman" w:hAnsi="Times New Roman" w:cs="Times New Roman"/>
          <w:sz w:val="24"/>
          <w:szCs w:val="24"/>
        </w:rPr>
        <w:t>s (400-800 b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n either side of the substitution was generated via mutagenic PCR using primers </w:t>
      </w:r>
      <w:r w:rsidR="00FA0C63">
        <w:rPr>
          <w:rFonts w:ascii="Times New Roman" w:eastAsia="Times New Roman" w:hAnsi="Times New Roman" w:cs="Times New Roman"/>
          <w:sz w:val="24"/>
          <w:szCs w:val="24"/>
        </w:rPr>
        <w:t>1140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="00FA0C63">
        <w:rPr>
          <w:rFonts w:ascii="Times New Roman" w:eastAsia="Times New Roman" w:hAnsi="Times New Roman" w:cs="Times New Roman"/>
          <w:sz w:val="24"/>
          <w:szCs w:val="24"/>
        </w:rPr>
        <w:t>1407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the upstream flank and </w:t>
      </w:r>
      <w:r w:rsidR="00FA0C63">
        <w:rPr>
          <w:rFonts w:ascii="Times New Roman" w:eastAsia="Times New Roman" w:hAnsi="Times New Roman" w:cs="Times New Roman"/>
          <w:sz w:val="24"/>
          <w:szCs w:val="24"/>
        </w:rPr>
        <w:t>1408</w:t>
      </w:r>
      <w:r>
        <w:rPr>
          <w:rFonts w:ascii="Times New Roman" w:eastAsia="Times New Roman" w:hAnsi="Times New Roman" w:cs="Times New Roman"/>
          <w:sz w:val="24"/>
          <w:szCs w:val="24"/>
        </w:rPr>
        <w:t>/</w:t>
      </w:r>
      <w:r w:rsidR="00FA0C63">
        <w:rPr>
          <w:rFonts w:ascii="Times New Roman" w:eastAsia="Times New Roman" w:hAnsi="Times New Roman" w:cs="Times New Roman"/>
          <w:sz w:val="24"/>
          <w:szCs w:val="24"/>
        </w:rPr>
        <w:t>114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the downstream flank. The full fragment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was generated by stitch PCR using the initial fragments as self-priming templates with primers </w:t>
      </w:r>
      <w:r w:rsidR="00FA0C63">
        <w:rPr>
          <w:rFonts w:ascii="Times New Roman" w:eastAsia="Times New Roman" w:hAnsi="Times New Roman" w:cs="Times New Roman"/>
          <w:sz w:val="24"/>
          <w:szCs w:val="24"/>
        </w:rPr>
        <w:t>1140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FA0C63">
        <w:rPr>
          <w:rFonts w:ascii="Times New Roman" w:eastAsia="Times New Roman" w:hAnsi="Times New Roman" w:cs="Times New Roman"/>
          <w:sz w:val="24"/>
          <w:szCs w:val="24"/>
        </w:rPr>
        <w:t>114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The resulting </w:t>
      </w:r>
      <w:r w:rsidR="00FA0C63">
        <w:rPr>
          <w:rFonts w:ascii="Times New Roman" w:eastAsia="Times New Roman" w:hAnsi="Times New Roman" w:cs="Times New Roman"/>
          <w:i/>
          <w:iCs/>
          <w:sz w:val="24"/>
          <w:szCs w:val="24"/>
        </w:rPr>
        <w:t>xerC</w:t>
      </w:r>
      <w:r w:rsidR="00FA0C63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Y272F</w:t>
      </w:r>
      <w:r w:rsidR="00FA0C6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 w:rsidRPr="6D587DFE">
        <w:rPr>
          <w:rFonts w:ascii="Times New Roman" w:eastAsia="Times New Roman" w:hAnsi="Times New Roman" w:cs="Times New Roman"/>
          <w:sz w:val="24"/>
          <w:szCs w:val="24"/>
        </w:rPr>
        <w:t xml:space="preserve">fragment was assembled into 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EcoR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/</w:t>
      </w:r>
      <w:proofErr w:type="spellStart"/>
      <w:r w:rsidRPr="6D587DFE">
        <w:rPr>
          <w:rFonts w:ascii="Times New Roman" w:eastAsia="Times New Roman" w:hAnsi="Times New Roman" w:cs="Times New Roman"/>
          <w:sz w:val="24"/>
          <w:szCs w:val="24"/>
        </w:rPr>
        <w:t>HindIII</w:t>
      </w:r>
      <w:proofErr w:type="spellEnd"/>
      <w:r w:rsidRPr="6D587DFE">
        <w:rPr>
          <w:rFonts w:ascii="Times New Roman" w:eastAsia="Times New Roman" w:hAnsi="Times New Roman" w:cs="Times New Roman"/>
          <w:sz w:val="24"/>
          <w:szCs w:val="24"/>
        </w:rPr>
        <w:t>-cleaved pEXG2.</w:t>
      </w:r>
    </w:p>
    <w:p w14:paraId="6ABCAA24" w14:textId="77777777" w:rsidR="002D1D72" w:rsidRDefault="002D1D72" w:rsidP="5F91D144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5C59DC8" w14:textId="00D5DF87" w:rsidR="005251E6" w:rsidRDefault="671BFEB8" w:rsidP="6D587DFE">
      <w:pPr>
        <w:spacing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5F91D144">
        <w:rPr>
          <w:rFonts w:ascii="Times New Roman" w:eastAsia="Times New Roman" w:hAnsi="Times New Roman" w:cs="Times New Roman"/>
          <w:b/>
          <w:sz w:val="24"/>
          <w:szCs w:val="24"/>
        </w:rPr>
        <w:t>References</w:t>
      </w:r>
    </w:p>
    <w:p w14:paraId="0B4F9CCE" w14:textId="1552778F" w:rsidR="005251E6" w:rsidRPr="00E96129" w:rsidRDefault="005251E6" w:rsidP="6D587DFE">
      <w:pPr>
        <w:ind w:left="720" w:hanging="720"/>
        <w:rPr>
          <w:rFonts w:ascii="Times New Roman" w:eastAsia="Times New Roman" w:hAnsi="Times New Roman" w:cs="Times New Roman"/>
          <w:sz w:val="28"/>
          <w:szCs w:val="28"/>
        </w:rPr>
      </w:pPr>
    </w:p>
    <w:p w14:paraId="2A070EE3" w14:textId="77777777" w:rsidR="00E96129" w:rsidRPr="00E96129" w:rsidRDefault="00851240" w:rsidP="00E96129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6129">
        <w:rPr>
          <w:rFonts w:ascii="Times New Roman" w:hAnsi="Times New Roman" w:cs="Times New Roman"/>
          <w:sz w:val="28"/>
          <w:szCs w:val="28"/>
        </w:rPr>
        <w:fldChar w:fldCharType="begin"/>
      </w:r>
      <w:r w:rsidRPr="00E96129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Pr="00E96129">
        <w:rPr>
          <w:rFonts w:ascii="Times New Roman" w:hAnsi="Times New Roman" w:cs="Times New Roman"/>
          <w:sz w:val="28"/>
          <w:szCs w:val="28"/>
        </w:rPr>
        <w:fldChar w:fldCharType="separate"/>
      </w:r>
      <w:r w:rsidR="00E96129" w:rsidRPr="00E96129">
        <w:rPr>
          <w:rFonts w:ascii="Times New Roman" w:hAnsi="Times New Roman" w:cs="Times New Roman"/>
          <w:sz w:val="24"/>
          <w:szCs w:val="24"/>
        </w:rPr>
        <w:t>1.</w:t>
      </w:r>
      <w:r w:rsidR="00E96129" w:rsidRPr="00E96129">
        <w:rPr>
          <w:rFonts w:ascii="Times New Roman" w:hAnsi="Times New Roman" w:cs="Times New Roman"/>
          <w:sz w:val="24"/>
          <w:szCs w:val="24"/>
        </w:rPr>
        <w:tab/>
        <w:t>Hmelo LR, Borlee BR, Almblad H, Love ME, Randall TE, Tseng BS, Lin C, Irie Y, Storek KM, Yang JJ, Siehnel RJ, Howell PL, Singh PK, Tolker-Nielsen T, Parsek MR, Schweizer HP, Harrison JJ.</w:t>
      </w:r>
      <w:r w:rsidR="00E96129" w:rsidRPr="00E961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96129" w:rsidRPr="00E96129">
        <w:rPr>
          <w:rFonts w:ascii="Times New Roman" w:hAnsi="Times New Roman" w:cs="Times New Roman"/>
          <w:sz w:val="24"/>
          <w:szCs w:val="24"/>
        </w:rPr>
        <w:t>2015. Precision-engineering the Pseudomonas aeruginosa genome with two-step allelic exchange. Nat Protoc 10:1820-41.</w:t>
      </w:r>
    </w:p>
    <w:p w14:paraId="11A6630E" w14:textId="77777777" w:rsidR="00E96129" w:rsidRPr="00E96129" w:rsidRDefault="00E96129" w:rsidP="00E96129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E96129">
        <w:rPr>
          <w:rFonts w:ascii="Times New Roman" w:hAnsi="Times New Roman" w:cs="Times New Roman"/>
          <w:sz w:val="24"/>
          <w:szCs w:val="24"/>
        </w:rPr>
        <w:t>2.</w:t>
      </w:r>
      <w:r w:rsidRPr="00E96129">
        <w:rPr>
          <w:rFonts w:ascii="Times New Roman" w:hAnsi="Times New Roman" w:cs="Times New Roman"/>
          <w:sz w:val="24"/>
          <w:szCs w:val="24"/>
        </w:rPr>
        <w:tab/>
        <w:t>Gibson DG, Young L, Chuang RY, Venter JC, Hutchison CA, 3rd, Smith HO.</w:t>
      </w:r>
      <w:r w:rsidRPr="00E9612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6129">
        <w:rPr>
          <w:rFonts w:ascii="Times New Roman" w:hAnsi="Times New Roman" w:cs="Times New Roman"/>
          <w:sz w:val="24"/>
          <w:szCs w:val="24"/>
        </w:rPr>
        <w:t>2009. Enzymatic assembly of DNA molecules up to several hundred kilobases. Nat Methods 6:343-5.</w:t>
      </w:r>
    </w:p>
    <w:p w14:paraId="2C078E63" w14:textId="6BD2D0EF" w:rsidR="005251E6" w:rsidRDefault="00851240" w:rsidP="6D587DFE">
      <w:r w:rsidRPr="00E96129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525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vda0era0dpt8ef5pyvrxsi90zv5dv0deer&quot;&gt;Cabeen Endnote 2020&lt;record-ids&gt;&lt;item&gt;63&lt;/item&gt;&lt;item&gt;82&lt;/item&gt;&lt;/record-ids&gt;&lt;/item&gt;&lt;/Libraries&gt;"/>
  </w:docVars>
  <w:rsids>
    <w:rsidRoot w:val="1D977439"/>
    <w:rsid w:val="00023A1D"/>
    <w:rsid w:val="00046F79"/>
    <w:rsid w:val="00060656"/>
    <w:rsid w:val="000C1E6F"/>
    <w:rsid w:val="000E166F"/>
    <w:rsid w:val="00101A54"/>
    <w:rsid w:val="00167DCC"/>
    <w:rsid w:val="00186710"/>
    <w:rsid w:val="00196442"/>
    <w:rsid w:val="001C2CC9"/>
    <w:rsid w:val="001E1A54"/>
    <w:rsid w:val="001E2143"/>
    <w:rsid w:val="001F1584"/>
    <w:rsid w:val="00230C59"/>
    <w:rsid w:val="00235E7B"/>
    <w:rsid w:val="00241583"/>
    <w:rsid w:val="002500D8"/>
    <w:rsid w:val="0025624A"/>
    <w:rsid w:val="00260B67"/>
    <w:rsid w:val="002ADF3D"/>
    <w:rsid w:val="002C3AE0"/>
    <w:rsid w:val="002D1D72"/>
    <w:rsid w:val="002D4F70"/>
    <w:rsid w:val="002D7152"/>
    <w:rsid w:val="002E5ADF"/>
    <w:rsid w:val="0031063D"/>
    <w:rsid w:val="00337784"/>
    <w:rsid w:val="00392763"/>
    <w:rsid w:val="003928D3"/>
    <w:rsid w:val="003D23C5"/>
    <w:rsid w:val="003F3F46"/>
    <w:rsid w:val="003F61C2"/>
    <w:rsid w:val="004167C4"/>
    <w:rsid w:val="004317CA"/>
    <w:rsid w:val="00455A58"/>
    <w:rsid w:val="004638F1"/>
    <w:rsid w:val="00476BD3"/>
    <w:rsid w:val="004A13BF"/>
    <w:rsid w:val="004A539D"/>
    <w:rsid w:val="004B768C"/>
    <w:rsid w:val="004C3530"/>
    <w:rsid w:val="004E32CD"/>
    <w:rsid w:val="00500680"/>
    <w:rsid w:val="005167CB"/>
    <w:rsid w:val="005251E6"/>
    <w:rsid w:val="005432DB"/>
    <w:rsid w:val="005624E5"/>
    <w:rsid w:val="0057698C"/>
    <w:rsid w:val="005878B3"/>
    <w:rsid w:val="00597701"/>
    <w:rsid w:val="005A1C52"/>
    <w:rsid w:val="005C4465"/>
    <w:rsid w:val="005E6E80"/>
    <w:rsid w:val="00626B23"/>
    <w:rsid w:val="00627BBD"/>
    <w:rsid w:val="006534AD"/>
    <w:rsid w:val="006568EA"/>
    <w:rsid w:val="00680784"/>
    <w:rsid w:val="00692715"/>
    <w:rsid w:val="00696542"/>
    <w:rsid w:val="006A089F"/>
    <w:rsid w:val="006C64F6"/>
    <w:rsid w:val="006D680D"/>
    <w:rsid w:val="006E0F2A"/>
    <w:rsid w:val="00707AC4"/>
    <w:rsid w:val="0072028B"/>
    <w:rsid w:val="00720844"/>
    <w:rsid w:val="00724D7C"/>
    <w:rsid w:val="00770A47"/>
    <w:rsid w:val="007711EE"/>
    <w:rsid w:val="00774771"/>
    <w:rsid w:val="0078400E"/>
    <w:rsid w:val="00790D7D"/>
    <w:rsid w:val="007B7950"/>
    <w:rsid w:val="007C6187"/>
    <w:rsid w:val="008111E8"/>
    <w:rsid w:val="008234AC"/>
    <w:rsid w:val="00830200"/>
    <w:rsid w:val="00830244"/>
    <w:rsid w:val="008435EA"/>
    <w:rsid w:val="00851240"/>
    <w:rsid w:val="008733D7"/>
    <w:rsid w:val="00892F65"/>
    <w:rsid w:val="008C1153"/>
    <w:rsid w:val="008C5B7D"/>
    <w:rsid w:val="008F024C"/>
    <w:rsid w:val="008F41D9"/>
    <w:rsid w:val="009049AA"/>
    <w:rsid w:val="009439CA"/>
    <w:rsid w:val="00951F16"/>
    <w:rsid w:val="009826FB"/>
    <w:rsid w:val="009B0DEE"/>
    <w:rsid w:val="009D2AD5"/>
    <w:rsid w:val="00A26F26"/>
    <w:rsid w:val="00A533BF"/>
    <w:rsid w:val="00A5404F"/>
    <w:rsid w:val="00A5574C"/>
    <w:rsid w:val="00A7753F"/>
    <w:rsid w:val="00A82947"/>
    <w:rsid w:val="00A8486D"/>
    <w:rsid w:val="00AA1ECB"/>
    <w:rsid w:val="00AA7C2D"/>
    <w:rsid w:val="00AB4839"/>
    <w:rsid w:val="00AC0843"/>
    <w:rsid w:val="00AD005C"/>
    <w:rsid w:val="00AE3909"/>
    <w:rsid w:val="00AF52AA"/>
    <w:rsid w:val="00B225BE"/>
    <w:rsid w:val="00B41A8B"/>
    <w:rsid w:val="00B61BC7"/>
    <w:rsid w:val="00B736B1"/>
    <w:rsid w:val="00B74AEC"/>
    <w:rsid w:val="00B8595F"/>
    <w:rsid w:val="00B93EDC"/>
    <w:rsid w:val="00BA47F0"/>
    <w:rsid w:val="00BC0956"/>
    <w:rsid w:val="00C12FB2"/>
    <w:rsid w:val="00C36B06"/>
    <w:rsid w:val="00C37D47"/>
    <w:rsid w:val="00C43347"/>
    <w:rsid w:val="00C45650"/>
    <w:rsid w:val="00CA1A2E"/>
    <w:rsid w:val="00CB6542"/>
    <w:rsid w:val="00CC44F1"/>
    <w:rsid w:val="00D42A47"/>
    <w:rsid w:val="00D572F2"/>
    <w:rsid w:val="00D65481"/>
    <w:rsid w:val="00D742FB"/>
    <w:rsid w:val="00D961A6"/>
    <w:rsid w:val="00DC3D3A"/>
    <w:rsid w:val="00E24F2A"/>
    <w:rsid w:val="00E25FFE"/>
    <w:rsid w:val="00E3135C"/>
    <w:rsid w:val="00E352E8"/>
    <w:rsid w:val="00E54584"/>
    <w:rsid w:val="00E54FA0"/>
    <w:rsid w:val="00E66F5C"/>
    <w:rsid w:val="00E74F60"/>
    <w:rsid w:val="00E85150"/>
    <w:rsid w:val="00E96129"/>
    <w:rsid w:val="00EC3FBD"/>
    <w:rsid w:val="00ED6FE1"/>
    <w:rsid w:val="00EE23D3"/>
    <w:rsid w:val="00EE4995"/>
    <w:rsid w:val="00EF7436"/>
    <w:rsid w:val="00F16D57"/>
    <w:rsid w:val="00F21714"/>
    <w:rsid w:val="00F30560"/>
    <w:rsid w:val="00F76AC0"/>
    <w:rsid w:val="00F93716"/>
    <w:rsid w:val="00FA0C63"/>
    <w:rsid w:val="00FD6892"/>
    <w:rsid w:val="00FE3F67"/>
    <w:rsid w:val="00FF124F"/>
    <w:rsid w:val="01338BD4"/>
    <w:rsid w:val="0174BA5E"/>
    <w:rsid w:val="01A84DCD"/>
    <w:rsid w:val="01D9EE54"/>
    <w:rsid w:val="02180D07"/>
    <w:rsid w:val="0463E4A0"/>
    <w:rsid w:val="04ED4E26"/>
    <w:rsid w:val="04F7AB02"/>
    <w:rsid w:val="0632ED97"/>
    <w:rsid w:val="06AC9F03"/>
    <w:rsid w:val="06CAF622"/>
    <w:rsid w:val="0721EBDD"/>
    <w:rsid w:val="0730EF9E"/>
    <w:rsid w:val="073F28B8"/>
    <w:rsid w:val="073F506F"/>
    <w:rsid w:val="07A7F813"/>
    <w:rsid w:val="07FA85DA"/>
    <w:rsid w:val="07FAC7FB"/>
    <w:rsid w:val="0860534A"/>
    <w:rsid w:val="0879802F"/>
    <w:rsid w:val="089D93F4"/>
    <w:rsid w:val="0925B159"/>
    <w:rsid w:val="0943384C"/>
    <w:rsid w:val="09F57F24"/>
    <w:rsid w:val="0A05EB7B"/>
    <w:rsid w:val="0AE25FD2"/>
    <w:rsid w:val="0B1B3809"/>
    <w:rsid w:val="0BABD8DE"/>
    <w:rsid w:val="0BEA90B1"/>
    <w:rsid w:val="0C698ACD"/>
    <w:rsid w:val="0C852008"/>
    <w:rsid w:val="0CDB764A"/>
    <w:rsid w:val="0D0D4D0F"/>
    <w:rsid w:val="0D2CE37A"/>
    <w:rsid w:val="0DB66FFC"/>
    <w:rsid w:val="0E0BA7A5"/>
    <w:rsid w:val="0E3F6746"/>
    <w:rsid w:val="0FABAB60"/>
    <w:rsid w:val="1025F426"/>
    <w:rsid w:val="102826B4"/>
    <w:rsid w:val="1028AD24"/>
    <w:rsid w:val="118479A3"/>
    <w:rsid w:val="11E1438C"/>
    <w:rsid w:val="123D67D9"/>
    <w:rsid w:val="12EC99E8"/>
    <w:rsid w:val="144672DF"/>
    <w:rsid w:val="151AB769"/>
    <w:rsid w:val="15A2420B"/>
    <w:rsid w:val="15CE106D"/>
    <w:rsid w:val="16671304"/>
    <w:rsid w:val="1669DB91"/>
    <w:rsid w:val="16E2160B"/>
    <w:rsid w:val="17831EDE"/>
    <w:rsid w:val="178EC9EB"/>
    <w:rsid w:val="17A8BB96"/>
    <w:rsid w:val="18491EEB"/>
    <w:rsid w:val="18E31AA8"/>
    <w:rsid w:val="192A9A4C"/>
    <w:rsid w:val="1965F49F"/>
    <w:rsid w:val="19A88BAA"/>
    <w:rsid w:val="1A393185"/>
    <w:rsid w:val="1A8B932F"/>
    <w:rsid w:val="1B0FE454"/>
    <w:rsid w:val="1B2C956F"/>
    <w:rsid w:val="1B303762"/>
    <w:rsid w:val="1B9A2B68"/>
    <w:rsid w:val="1C7B636B"/>
    <w:rsid w:val="1C8F25A5"/>
    <w:rsid w:val="1D977439"/>
    <w:rsid w:val="1DCC479C"/>
    <w:rsid w:val="1E1ADFD4"/>
    <w:rsid w:val="1E2AF606"/>
    <w:rsid w:val="1E405FBD"/>
    <w:rsid w:val="1E4598C5"/>
    <w:rsid w:val="1EEBA903"/>
    <w:rsid w:val="1F20D4AB"/>
    <w:rsid w:val="1F4CEBE2"/>
    <w:rsid w:val="1F54156D"/>
    <w:rsid w:val="1F814953"/>
    <w:rsid w:val="1F99DBD0"/>
    <w:rsid w:val="20046044"/>
    <w:rsid w:val="206FCFF4"/>
    <w:rsid w:val="2135AC31"/>
    <w:rsid w:val="21B1768B"/>
    <w:rsid w:val="21D4EA4A"/>
    <w:rsid w:val="21D70A48"/>
    <w:rsid w:val="21E1193B"/>
    <w:rsid w:val="22B35D02"/>
    <w:rsid w:val="2318327E"/>
    <w:rsid w:val="240A6B00"/>
    <w:rsid w:val="24BF0796"/>
    <w:rsid w:val="276FAD88"/>
    <w:rsid w:val="2855857A"/>
    <w:rsid w:val="28E85510"/>
    <w:rsid w:val="2927F581"/>
    <w:rsid w:val="2955AD3E"/>
    <w:rsid w:val="2979C9C3"/>
    <w:rsid w:val="297E5E3E"/>
    <w:rsid w:val="2A18AB73"/>
    <w:rsid w:val="2A533822"/>
    <w:rsid w:val="2A6138CF"/>
    <w:rsid w:val="2A8D6D03"/>
    <w:rsid w:val="2B8481CF"/>
    <w:rsid w:val="2C293D64"/>
    <w:rsid w:val="2DBEC48E"/>
    <w:rsid w:val="2E824781"/>
    <w:rsid w:val="2FDF0431"/>
    <w:rsid w:val="30DBC943"/>
    <w:rsid w:val="313D989E"/>
    <w:rsid w:val="3153BD81"/>
    <w:rsid w:val="3175D5D9"/>
    <w:rsid w:val="318AB581"/>
    <w:rsid w:val="32F6F2BF"/>
    <w:rsid w:val="330479D6"/>
    <w:rsid w:val="338C422C"/>
    <w:rsid w:val="341B26EC"/>
    <w:rsid w:val="34D9D993"/>
    <w:rsid w:val="35C43615"/>
    <w:rsid w:val="365B4F04"/>
    <w:rsid w:val="366EE49E"/>
    <w:rsid w:val="367E2165"/>
    <w:rsid w:val="36C5F76F"/>
    <w:rsid w:val="3866D33E"/>
    <w:rsid w:val="38EFC6FF"/>
    <w:rsid w:val="39A61252"/>
    <w:rsid w:val="39BBDDA5"/>
    <w:rsid w:val="3A5AB0BB"/>
    <w:rsid w:val="3A79CEE4"/>
    <w:rsid w:val="3BCA44E3"/>
    <w:rsid w:val="3C0E4FBF"/>
    <w:rsid w:val="3C452087"/>
    <w:rsid w:val="3CCCD77A"/>
    <w:rsid w:val="3CE54E91"/>
    <w:rsid w:val="3DAB341D"/>
    <w:rsid w:val="3E3937E5"/>
    <w:rsid w:val="3F73BCC7"/>
    <w:rsid w:val="3FEF8F45"/>
    <w:rsid w:val="4012A237"/>
    <w:rsid w:val="40D09DE9"/>
    <w:rsid w:val="411CD2D1"/>
    <w:rsid w:val="4169E14B"/>
    <w:rsid w:val="425174ED"/>
    <w:rsid w:val="42C07F99"/>
    <w:rsid w:val="44CD36B0"/>
    <w:rsid w:val="451ED834"/>
    <w:rsid w:val="45524042"/>
    <w:rsid w:val="45740B1D"/>
    <w:rsid w:val="45D16864"/>
    <w:rsid w:val="462F9740"/>
    <w:rsid w:val="47963DC5"/>
    <w:rsid w:val="47EF7F57"/>
    <w:rsid w:val="47FA56A2"/>
    <w:rsid w:val="486DE6AA"/>
    <w:rsid w:val="48BEA3D7"/>
    <w:rsid w:val="4902B5F7"/>
    <w:rsid w:val="498454B4"/>
    <w:rsid w:val="4A33EF9E"/>
    <w:rsid w:val="4A7BB6A6"/>
    <w:rsid w:val="4A82B55D"/>
    <w:rsid w:val="4AF75680"/>
    <w:rsid w:val="4B2798B9"/>
    <w:rsid w:val="4CC1524B"/>
    <w:rsid w:val="4CF5D5D7"/>
    <w:rsid w:val="4D46C254"/>
    <w:rsid w:val="4E509091"/>
    <w:rsid w:val="4F21067E"/>
    <w:rsid w:val="4F798FF1"/>
    <w:rsid w:val="5069B8F0"/>
    <w:rsid w:val="50B309C6"/>
    <w:rsid w:val="50BECF4A"/>
    <w:rsid w:val="5198E1B8"/>
    <w:rsid w:val="525A9FAB"/>
    <w:rsid w:val="52ED01E3"/>
    <w:rsid w:val="558D7CFD"/>
    <w:rsid w:val="55D5EAE8"/>
    <w:rsid w:val="56557EA3"/>
    <w:rsid w:val="56DB0636"/>
    <w:rsid w:val="5719A02A"/>
    <w:rsid w:val="58F7C7E5"/>
    <w:rsid w:val="59A0DC64"/>
    <w:rsid w:val="59BDA422"/>
    <w:rsid w:val="5A20FE08"/>
    <w:rsid w:val="5A75B524"/>
    <w:rsid w:val="5CFEA8E3"/>
    <w:rsid w:val="5D4A47BA"/>
    <w:rsid w:val="5E9D2FB5"/>
    <w:rsid w:val="5EA432FB"/>
    <w:rsid w:val="5EAC234D"/>
    <w:rsid w:val="5F1FDBFE"/>
    <w:rsid w:val="5F91D144"/>
    <w:rsid w:val="5FC8F578"/>
    <w:rsid w:val="6024AEB3"/>
    <w:rsid w:val="6068C01F"/>
    <w:rsid w:val="6156E081"/>
    <w:rsid w:val="61B46789"/>
    <w:rsid w:val="62E63ED5"/>
    <w:rsid w:val="62E86414"/>
    <w:rsid w:val="63492C20"/>
    <w:rsid w:val="6362D638"/>
    <w:rsid w:val="638BAD63"/>
    <w:rsid w:val="63FB7B16"/>
    <w:rsid w:val="64259DED"/>
    <w:rsid w:val="64367A1B"/>
    <w:rsid w:val="64508B99"/>
    <w:rsid w:val="64836287"/>
    <w:rsid w:val="6486973D"/>
    <w:rsid w:val="659732F7"/>
    <w:rsid w:val="666E19A3"/>
    <w:rsid w:val="6671517A"/>
    <w:rsid w:val="6672AC38"/>
    <w:rsid w:val="671BFEB8"/>
    <w:rsid w:val="6766DD50"/>
    <w:rsid w:val="68A3E3DD"/>
    <w:rsid w:val="69186581"/>
    <w:rsid w:val="6967D313"/>
    <w:rsid w:val="69E606D6"/>
    <w:rsid w:val="6B036558"/>
    <w:rsid w:val="6C9F35B9"/>
    <w:rsid w:val="6CC4EA1F"/>
    <w:rsid w:val="6D587DFE"/>
    <w:rsid w:val="6DCFCF83"/>
    <w:rsid w:val="6E195C46"/>
    <w:rsid w:val="6ED06405"/>
    <w:rsid w:val="6ED38724"/>
    <w:rsid w:val="6EEEC067"/>
    <w:rsid w:val="6F71DE52"/>
    <w:rsid w:val="6F7B1FBC"/>
    <w:rsid w:val="6FC9833F"/>
    <w:rsid w:val="6FD86502"/>
    <w:rsid w:val="705998DB"/>
    <w:rsid w:val="71C5B174"/>
    <w:rsid w:val="730E773D"/>
    <w:rsid w:val="74640ED4"/>
    <w:rsid w:val="748CC5D2"/>
    <w:rsid w:val="74B4FF49"/>
    <w:rsid w:val="74CA7961"/>
    <w:rsid w:val="7796F51B"/>
    <w:rsid w:val="77F1AE8B"/>
    <w:rsid w:val="7848508B"/>
    <w:rsid w:val="784BAA8A"/>
    <w:rsid w:val="7891E354"/>
    <w:rsid w:val="78F4F180"/>
    <w:rsid w:val="79CC8A24"/>
    <w:rsid w:val="7A9378D4"/>
    <w:rsid w:val="7BA15F9B"/>
    <w:rsid w:val="7BC98416"/>
    <w:rsid w:val="7C2AC92F"/>
    <w:rsid w:val="7E0C2AA2"/>
    <w:rsid w:val="7F821626"/>
    <w:rsid w:val="7F95D6D1"/>
    <w:rsid w:val="7FF6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7439"/>
  <w15:chartTrackingRefBased/>
  <w15:docId w15:val="{631DD826-2F61-410E-BA8B-B16272232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styleId="TableGridLight">
    <w:name w:val="Grid Table Light"/>
    <w:basedOn w:val="TableNormal"/>
    <w:uiPriority w:val="40"/>
    <w:rsid w:val="002D71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08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084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12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512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24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9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03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0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98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77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36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98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202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89</Words>
  <Characters>10425</Characters>
  <Application>Microsoft Office Word</Application>
  <DocSecurity>0</DocSecurity>
  <Lines>176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son, Adam</dc:creator>
  <cp:keywords/>
  <dc:description/>
  <cp:lastModifiedBy>Cabeen, Matthew</cp:lastModifiedBy>
  <cp:revision>3</cp:revision>
  <dcterms:created xsi:type="dcterms:W3CDTF">2021-09-27T22:51:00Z</dcterms:created>
  <dcterms:modified xsi:type="dcterms:W3CDTF">2021-09-27T22:52:00Z</dcterms:modified>
</cp:coreProperties>
</file>